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F570D" w14:textId="7560F320" w:rsidR="00F24FE8" w:rsidRPr="00D267DF" w:rsidRDefault="00FC41F4" w:rsidP="00F24FE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62E07">
        <w:rPr>
          <w:rFonts w:ascii="Times New Roman" w:hAnsi="Times New Roman" w:cs="Times New Roman"/>
          <w:b/>
          <w:bCs/>
          <w:sz w:val="18"/>
          <w:szCs w:val="18"/>
        </w:rPr>
        <w:t>Supplementary Appendix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2</w:t>
      </w:r>
      <w:r w:rsidR="00F24FE8" w:rsidRPr="00D267DF">
        <w:rPr>
          <w:rFonts w:ascii="Times New Roman" w:hAnsi="Times New Roman" w:cs="Times New Roman"/>
          <w:sz w:val="18"/>
          <w:szCs w:val="18"/>
        </w:rPr>
        <w:t>. Evaluation metrics for classification of odontogenic tumors</w:t>
      </w:r>
      <w:r w:rsidR="00534B6A">
        <w:rPr>
          <w:rFonts w:ascii="Times New Roman" w:hAnsi="Times New Roman" w:cs="Times New Roman"/>
          <w:sz w:val="18"/>
          <w:szCs w:val="18"/>
        </w:rPr>
        <w:t xml:space="preserve"> </w:t>
      </w:r>
      <w:r w:rsidR="00F24FE8" w:rsidRPr="00D267DF">
        <w:rPr>
          <w:rFonts w:ascii="Times New Roman" w:hAnsi="Times New Roman" w:cs="Times New Roman"/>
          <w:sz w:val="18"/>
          <w:szCs w:val="18"/>
        </w:rPr>
        <w:t>with pre-trained weights (ImageNet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89"/>
        <w:gridCol w:w="576"/>
        <w:gridCol w:w="576"/>
        <w:gridCol w:w="579"/>
        <w:gridCol w:w="576"/>
        <w:gridCol w:w="576"/>
        <w:gridCol w:w="579"/>
        <w:gridCol w:w="576"/>
        <w:gridCol w:w="576"/>
        <w:gridCol w:w="579"/>
        <w:gridCol w:w="576"/>
        <w:gridCol w:w="576"/>
        <w:gridCol w:w="579"/>
        <w:gridCol w:w="576"/>
        <w:gridCol w:w="576"/>
        <w:gridCol w:w="579"/>
        <w:gridCol w:w="576"/>
        <w:gridCol w:w="576"/>
        <w:gridCol w:w="579"/>
        <w:gridCol w:w="576"/>
        <w:gridCol w:w="576"/>
        <w:gridCol w:w="573"/>
      </w:tblGrid>
      <w:tr w:rsidR="00F24FE8" w:rsidRPr="00D267DF" w14:paraId="575953BF" w14:textId="77777777" w:rsidTr="00196FEC">
        <w:trPr>
          <w:trHeight w:val="264"/>
        </w:trPr>
        <w:tc>
          <w:tcPr>
            <w:tcW w:w="795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41AB6A5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odels</w:t>
            </w:r>
          </w:p>
        </w:tc>
        <w:tc>
          <w:tcPr>
            <w:tcW w:w="601" w:type="pct"/>
            <w:gridSpan w:val="3"/>
            <w:tcBorders>
              <w:bottom w:val="single" w:sz="4" w:space="0" w:color="auto"/>
            </w:tcBorders>
            <w:hideMark/>
          </w:tcPr>
          <w:p w14:paraId="681B2C3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ResNet50</w:t>
            </w:r>
          </w:p>
        </w:tc>
        <w:tc>
          <w:tcPr>
            <w:tcW w:w="601" w:type="pct"/>
            <w:gridSpan w:val="3"/>
            <w:tcBorders>
              <w:bottom w:val="single" w:sz="4" w:space="0" w:color="auto"/>
            </w:tcBorders>
            <w:hideMark/>
          </w:tcPr>
          <w:p w14:paraId="757B7AE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DenseNet121</w:t>
            </w:r>
          </w:p>
        </w:tc>
        <w:tc>
          <w:tcPr>
            <w:tcW w:w="601" w:type="pct"/>
            <w:gridSpan w:val="3"/>
            <w:tcBorders>
              <w:bottom w:val="single" w:sz="4" w:space="0" w:color="auto"/>
            </w:tcBorders>
            <w:hideMark/>
          </w:tcPr>
          <w:p w14:paraId="1D2658E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InceptionV3</w:t>
            </w:r>
          </w:p>
        </w:tc>
        <w:tc>
          <w:tcPr>
            <w:tcW w:w="601" w:type="pct"/>
            <w:gridSpan w:val="3"/>
            <w:tcBorders>
              <w:bottom w:val="single" w:sz="4" w:space="0" w:color="auto"/>
            </w:tcBorders>
            <w:hideMark/>
          </w:tcPr>
          <w:p w14:paraId="632DEBF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VGG16</w:t>
            </w:r>
          </w:p>
        </w:tc>
        <w:tc>
          <w:tcPr>
            <w:tcW w:w="601" w:type="pct"/>
            <w:gridSpan w:val="3"/>
            <w:tcBorders>
              <w:bottom w:val="single" w:sz="4" w:space="0" w:color="auto"/>
            </w:tcBorders>
            <w:hideMark/>
          </w:tcPr>
          <w:p w14:paraId="73C320B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Xception</w:t>
            </w:r>
          </w:p>
        </w:tc>
        <w:tc>
          <w:tcPr>
            <w:tcW w:w="601" w:type="pct"/>
            <w:gridSpan w:val="3"/>
            <w:tcBorders>
              <w:bottom w:val="single" w:sz="4" w:space="0" w:color="auto"/>
            </w:tcBorders>
            <w:hideMark/>
          </w:tcPr>
          <w:p w14:paraId="1FCB54E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MobileNet</w:t>
            </w:r>
          </w:p>
        </w:tc>
        <w:tc>
          <w:tcPr>
            <w:tcW w:w="601" w:type="pct"/>
            <w:gridSpan w:val="3"/>
            <w:tcBorders>
              <w:bottom w:val="single" w:sz="4" w:space="0" w:color="auto"/>
              <w:right w:val="nil"/>
            </w:tcBorders>
            <w:hideMark/>
          </w:tcPr>
          <w:p w14:paraId="56856AA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EfficientNetV2B0</w:t>
            </w:r>
          </w:p>
        </w:tc>
      </w:tr>
      <w:tr w:rsidR="00F24FE8" w:rsidRPr="00D267DF" w14:paraId="171FFA38" w14:textId="77777777" w:rsidTr="00196FEC">
        <w:trPr>
          <w:trHeight w:val="315"/>
        </w:trPr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18EEA06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bookmarkStart w:id="0" w:name="_Hlk211336554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Classes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58B627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4E003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0E6A4D2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F1E22C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29688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699B4E3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614920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32447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97A99F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F70C2A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E7CC5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0E98146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B52AC1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A1134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176D365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3C9FC7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E689A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553B257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918BAE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C792C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579C9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</w:tr>
      <w:tr w:rsidR="00F24FE8" w:rsidRPr="00D267DF" w14:paraId="78EF1049" w14:textId="77777777" w:rsidTr="00196FEC">
        <w:trPr>
          <w:trHeight w:val="276"/>
        </w:trPr>
        <w:tc>
          <w:tcPr>
            <w:tcW w:w="795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40CEFF4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P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2309F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83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2797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8463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003B76B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9356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454CA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22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63A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892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714B384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9788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BBB6D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604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34D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882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9EF265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2406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9F030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185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874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649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9057C5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1450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7EEFA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06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339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9846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11490A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4670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FE649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249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5830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811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F6016F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3588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5D7B1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487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E84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0242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F95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0615</w:t>
            </w:r>
          </w:p>
        </w:tc>
      </w:tr>
      <w:tr w:rsidR="00F24FE8" w:rsidRPr="00D267DF" w14:paraId="7B95FF75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650BBA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P%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23AD3B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327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ECDA35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1FF2FD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4E0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4C62B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273E4F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B37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BA7DC7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2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1C219C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988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DDF0D1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10730D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3BA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DA2ABE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2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4A9407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F72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B2AA32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7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DC1D3E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A27D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544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</w:tr>
      <w:tr w:rsidR="00F24FE8" w:rsidRPr="00D267DF" w14:paraId="78B8758B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476194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P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1B4705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77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59DC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76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3C1D62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365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E4142E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9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2E4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68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EB05D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234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84B287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829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B917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3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1E8DD0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097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D73F1A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6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FED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3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E82451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2382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6A0512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077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6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8C5103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359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B0C784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3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3BA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97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4F17F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298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B56D9A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29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0E9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18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3AE0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725</w:t>
            </w:r>
          </w:p>
        </w:tc>
      </w:tr>
      <w:tr w:rsidR="00F24FE8" w:rsidRPr="00D267DF" w14:paraId="01E13C37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782536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P%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DC569B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2AC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EF809C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6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C9D366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A5A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FAA91F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DAD817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DE4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3F7B25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081932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964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FEF351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9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6D3DE3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196D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D037C6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6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9C9841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4BE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51321C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A02C98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D0E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28D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8</w:t>
            </w:r>
          </w:p>
        </w:tc>
      </w:tr>
      <w:tr w:rsidR="00F24FE8" w:rsidRPr="00D267DF" w14:paraId="49DE0DB6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8CFAC6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N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214A0A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367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76A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70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52960F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5469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F793A8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37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6DE0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813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0417B7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460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B2AE0B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81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C8A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549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AAB22B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7737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25F6AB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588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F7E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849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4CA376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8452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CBD6C3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94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B64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72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F76870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7475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126EB1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91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992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584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0A0AE0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4536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F40317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515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22B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76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70A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7109</w:t>
            </w:r>
          </w:p>
        </w:tc>
      </w:tr>
      <w:tr w:rsidR="00F24FE8" w:rsidRPr="00D267DF" w14:paraId="1362620D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6C0E4F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N%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11BEBF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F4B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F1200D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4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0B69CC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88CD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53060E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C01A83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8E2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BC0887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43F572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4A6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F33A20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1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ADB67A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4DA6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6DB354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2979D7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B7D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7BB968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289BB1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B2E3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753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</w:tr>
      <w:tr w:rsidR="00F24FE8" w:rsidRPr="00D267DF" w14:paraId="309155B2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058408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N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4AF35A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27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437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26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548956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357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C989AD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88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E3D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8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36CBDD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925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DBBE25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49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A39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9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07A915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1307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927BCF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91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D05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08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60B37D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263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769BB2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03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7EE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8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1DC902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9043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592D8C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85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3DF8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6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CF31A9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0125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54F863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6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EB4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48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F43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098</w:t>
            </w:r>
          </w:p>
        </w:tc>
      </w:tr>
      <w:tr w:rsidR="00F24FE8" w:rsidRPr="00D267DF" w14:paraId="4C9A4357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291493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N%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AB345C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F25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2C5773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8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C7AD4F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7ED3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564B57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7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391952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EE1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845307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8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1620B7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CF5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54500C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33C2A9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8BB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56C050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8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C09158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139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FD96EF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3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383AA8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46A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2CD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3</w:t>
            </w:r>
          </w:p>
        </w:tc>
      </w:tr>
      <w:tr w:rsidR="00F24FE8" w:rsidRPr="00D267DF" w14:paraId="208550BE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5162C4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bookmarkStart w:id="1" w:name="_Hlk211336633"/>
            <w:bookmarkEnd w:id="0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1 Score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EADB18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6D0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1E4398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B7EE31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432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FACC9F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2CC366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F35E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CD3B2C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3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07DC67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C01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6BA16E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5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C0DB95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308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E2D559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0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C38AF4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56E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C782F4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2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9BB136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66D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814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6</w:t>
            </w:r>
          </w:p>
        </w:tc>
      </w:tr>
      <w:tr w:rsidR="00F24FE8" w:rsidRPr="00D267DF" w14:paraId="19B0842C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5775B9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AUC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F01B68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360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EFB6E4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EC1555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6DA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AC370D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6CCF6F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570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013589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6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13BA4A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784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D3EE44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6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0C894D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F18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F846F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8C869A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C40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F31CEE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6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4DC558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15F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B33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1</w:t>
            </w:r>
          </w:p>
        </w:tc>
      </w:tr>
      <w:bookmarkEnd w:id="1"/>
      <w:tr w:rsidR="00F24FE8" w:rsidRPr="00D267DF" w14:paraId="1DF90A1E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3CB3AE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Negative prediction value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69F0B6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433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FCC8C8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8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538468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6BF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A98515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07597C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7C0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33F882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1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75788E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D10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FFDA09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007F9B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727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A74E7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6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379F6F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4ED8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D190E9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9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5507ED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870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BC4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</w:tr>
      <w:tr w:rsidR="00F24FE8" w:rsidRPr="00D267DF" w14:paraId="36078F69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605E81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NO ratio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BA5368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9F59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0BEA6A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2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D0CFD0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31E7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DC5059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1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A7522F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29C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F0EC58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9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4BBDC9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BC2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B3D9EF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1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609886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F91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A7D808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4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BB8BC7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2F7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F84B29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1</w:t>
            </w:r>
          </w:p>
        </w:tc>
        <w:tc>
          <w:tcPr>
            <w:tcW w:w="200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0C41F1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8FC0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C0D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</w:tr>
      <w:tr w:rsidR="00F24FE8" w:rsidRPr="00D267DF" w14:paraId="2E640074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B15756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PO ratio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6BEF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9314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B84039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2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AF53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D7F9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D44AA6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4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B315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1190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61AA28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0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AAFC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518E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8E8A8E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7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A3DFF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2BB0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45CCD6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9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1156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E702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E81BA5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2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6BFE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DA78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114B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</w:tr>
      <w:tr w:rsidR="00F24FE8" w:rsidRPr="00D267DF" w14:paraId="4681CB46" w14:textId="77777777" w:rsidTr="00196FEC">
        <w:trPr>
          <w:trHeight w:val="276"/>
        </w:trPr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22B6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Loss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9A7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,40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8A1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,53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42B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,12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572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3,95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EDF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,12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D3B6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,30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003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,70</w:t>
            </w:r>
          </w:p>
        </w:tc>
      </w:tr>
      <w:tr w:rsidR="00F24FE8" w:rsidRPr="00D267DF" w14:paraId="60239CD2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0F3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Accuracy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4F2E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1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185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2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1FE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0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2B5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3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ADA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6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B67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6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CD4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</w:tr>
      <w:tr w:rsidR="00F24FE8" w:rsidRPr="00D267DF" w14:paraId="3E5DAFCF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17A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Balanced accuracy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3D9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5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7E7F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4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CF6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2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EF8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3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6749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5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E7E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45F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</w:tr>
      <w:tr w:rsidR="00F24FE8" w:rsidRPr="00D267DF" w14:paraId="2FCB35AF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7B2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Precision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6B8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7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EF6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7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97E8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0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11E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2C2E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BE0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2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509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8</w:t>
            </w:r>
          </w:p>
        </w:tc>
      </w:tr>
      <w:tr w:rsidR="00F24FE8" w:rsidRPr="00D267DF" w14:paraId="08D63239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393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Sensitivity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AC72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EFC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F812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7C4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0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E1419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7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5EE88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4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C9D2A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4</w:t>
            </w:r>
          </w:p>
        </w:tc>
      </w:tr>
      <w:tr w:rsidR="00F24FE8" w:rsidRPr="00D267DF" w14:paraId="4583DFF0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5FA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Specificity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EF37C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E53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457B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83DE1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6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8B13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6236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7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106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8</w:t>
            </w:r>
          </w:p>
        </w:tc>
      </w:tr>
      <w:tr w:rsidR="00F24FE8" w:rsidRPr="00D267DF" w14:paraId="2D6380F4" w14:textId="77777777" w:rsidTr="00196FEC">
        <w:trPr>
          <w:trHeight w:val="276"/>
        </w:trPr>
        <w:tc>
          <w:tcPr>
            <w:tcW w:w="7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32CD9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ime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05AD57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6,74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D79EC5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3,18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F2E64D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92,90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79DFD4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19,61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8CA946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00,75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46B36E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55,09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5E4400" w14:textId="77777777" w:rsidR="00F24FE8" w:rsidRPr="00D267DF" w:rsidRDefault="00F24FE8" w:rsidP="0019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5,59</w:t>
            </w:r>
          </w:p>
        </w:tc>
      </w:tr>
    </w:tbl>
    <w:p w14:paraId="5D56D905" w14:textId="77777777" w:rsidR="00F24FE8" w:rsidRPr="00D267DF" w:rsidRDefault="00F24FE8" w:rsidP="00F24FE8">
      <w:pPr>
        <w:spacing w:after="0" w:line="240" w:lineRule="auto"/>
        <w:ind w:right="2126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D267DF">
        <w:rPr>
          <w:rFonts w:ascii="Times New Roman" w:eastAsia="Times New Roman" w:hAnsi="Times New Roman" w:cs="Times New Roman"/>
          <w:bCs/>
          <w:sz w:val="18"/>
          <w:szCs w:val="18"/>
        </w:rPr>
        <w:t>TP: True Positive; FP: False Positive; TN: True Negative; FN: False Negative; AUC: Area Under the Curve. 0: adenomatoid odontogenic tumour; 1: ameloblastoma; 2: ameloblastic carcinoma.</w:t>
      </w:r>
    </w:p>
    <w:p w14:paraId="67D0807C" w14:textId="77777777" w:rsidR="00F24FE8" w:rsidRPr="002D24DD" w:rsidRDefault="00F24FE8" w:rsidP="00F24FE8">
      <w:pPr>
        <w:rPr>
          <w:rFonts w:ascii="Times New Roman" w:hAnsi="Times New Roman" w:cs="Times New Roman"/>
          <w:sz w:val="18"/>
          <w:szCs w:val="18"/>
        </w:rPr>
      </w:pPr>
    </w:p>
    <w:p w14:paraId="44DE15EC" w14:textId="77777777" w:rsidR="006E1EC9" w:rsidRDefault="006E1EC9"/>
    <w:sectPr w:rsidR="006E1EC9" w:rsidSect="00F24F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E8"/>
    <w:rsid w:val="002871DD"/>
    <w:rsid w:val="002B7A7A"/>
    <w:rsid w:val="003A3E3E"/>
    <w:rsid w:val="00534B6A"/>
    <w:rsid w:val="00622ECC"/>
    <w:rsid w:val="00654EA6"/>
    <w:rsid w:val="006E1EC9"/>
    <w:rsid w:val="00D37822"/>
    <w:rsid w:val="00DA769E"/>
    <w:rsid w:val="00E210C8"/>
    <w:rsid w:val="00F24FE8"/>
    <w:rsid w:val="00F832D1"/>
    <w:rsid w:val="00FC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211C2"/>
  <w15:chartTrackingRefBased/>
  <w15:docId w15:val="{9C988BFF-0160-49E8-A5CD-270474001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FE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F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F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F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F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FE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FE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FE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FE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FE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FE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FE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24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F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FE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24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FE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24F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FE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24F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0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iraldo Roldan</dc:creator>
  <cp:keywords/>
  <dc:description/>
  <cp:lastModifiedBy>Daniela Giraldo Roldan</cp:lastModifiedBy>
  <cp:revision>4</cp:revision>
  <dcterms:created xsi:type="dcterms:W3CDTF">2025-10-15T21:44:00Z</dcterms:created>
  <dcterms:modified xsi:type="dcterms:W3CDTF">2025-11-21T19:17:00Z</dcterms:modified>
</cp:coreProperties>
</file>